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1BB709" w14:textId="77777777" w:rsidR="00210300" w:rsidRDefault="00000000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09"/>
        <w:gridCol w:w="542"/>
        <w:gridCol w:w="3326"/>
        <w:gridCol w:w="2963"/>
      </w:tblGrid>
      <w:tr w:rsidR="00210300" w14:paraId="2C65D1C1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831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4414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7F9F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ADC2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210300" w14:paraId="54D87F76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CB0A1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0F053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05FD7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9A415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</w:tr>
      <w:tr w:rsidR="00210300" w14:paraId="2710D315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EB6CC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77D49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E36CE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5C26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nuscript page 1</w:t>
            </w:r>
          </w:p>
        </w:tc>
      </w:tr>
      <w:tr w:rsidR="00210300" w14:paraId="3224DA6B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85B9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CF3C8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116DF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75355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</w:tr>
      <w:tr w:rsidR="00210300" w14:paraId="40C3B176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FBFC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C677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0ADD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A7052" w14:textId="62842A7F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210300" w14:paraId="6457EFB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BD422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5F524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A4949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A3BE0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</w:tr>
      <w:tr w:rsidR="00210300" w14:paraId="39FB3FF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43C8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333AD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260DF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0993" w14:textId="7B8CC47F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s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-5</w:t>
            </w:r>
          </w:p>
        </w:tc>
      </w:tr>
      <w:tr w:rsidR="00210300" w14:paraId="381B895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0DDD5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B3A0D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EE05D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08E2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</w:tr>
      <w:tr w:rsidR="00210300" w14:paraId="168F156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F9948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231E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80612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C804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210300" w14:paraId="185187B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3C823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AC65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F9C0D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4DDB" w14:textId="5EDF218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Delivery strategies and scenarios</w:t>
            </w:r>
          </w:p>
        </w:tc>
      </w:tr>
      <w:tr w:rsidR="00210300" w14:paraId="2801F64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FC043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F82D6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B23EE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E59A6" w14:textId="3B4AC823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Delivery strategies and scenarios</w:t>
            </w:r>
          </w:p>
        </w:tc>
      </w:tr>
      <w:tr w:rsidR="00210300" w14:paraId="2430CB3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7B0C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A6E39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6C15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62044" w14:textId="1D2DA78B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Delivery strategies and scenarios</w:t>
            </w:r>
          </w:p>
        </w:tc>
      </w:tr>
      <w:tr w:rsidR="00210300" w14:paraId="25EF96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AFD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4B35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D2A9D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89457" w14:textId="281CDA28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</w:t>
            </w:r>
          </w:p>
        </w:tc>
      </w:tr>
      <w:tr w:rsidR="00210300" w14:paraId="6867522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F8FF5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A2A4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631FD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8A87" w14:textId="29332E85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Delivery strategies and scenarios</w:t>
            </w:r>
          </w:p>
        </w:tc>
      </w:tr>
      <w:tr w:rsidR="00210300" w14:paraId="723ADE2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79EB2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0E86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E7D3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F4585" w14:textId="4677A5B9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</w:t>
            </w:r>
          </w:p>
        </w:tc>
      </w:tr>
      <w:tr w:rsidR="00210300" w14:paraId="0C9031F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3C8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14C08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E96D6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D77F8" w14:textId="41AD5A0D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</w:t>
            </w:r>
          </w:p>
        </w:tc>
      </w:tr>
      <w:tr w:rsidR="00210300" w14:paraId="7574857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9DEDF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7DA71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FB31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84DFC" w14:textId="140BCFEB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Transmission model descriptions and harmonized assumptions / 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</w:t>
            </w:r>
          </w:p>
        </w:tc>
      </w:tr>
      <w:tr w:rsidR="00210300" w14:paraId="28BED1C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082DE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3C50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BB5B5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6C921" w14:textId="10376923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 / 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Cost-effectiveness analysis</w:t>
            </w:r>
          </w:p>
        </w:tc>
      </w:tr>
      <w:tr w:rsidR="00210300" w14:paraId="28A85F0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8502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267E8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90260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D0792" w14:textId="1073786D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 / 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Cost-effectiveness analysis</w:t>
            </w:r>
          </w:p>
        </w:tc>
      </w:tr>
      <w:tr w:rsidR="00210300" w14:paraId="3A9BB2D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36EF5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482CC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AA521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D8E5E" w14:textId="792445B0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</w:t>
            </w:r>
          </w:p>
        </w:tc>
      </w:tr>
      <w:tr w:rsidR="00210300" w14:paraId="0F6BD18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9DF1F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14E07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B2AFF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8249" w14:textId="1389CAD9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Introduction / 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Transmission model descriptions and harmonized assumptions</w:t>
            </w:r>
          </w:p>
        </w:tc>
      </w:tr>
      <w:tr w:rsidR="00210300" w14:paraId="0B425B9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26C7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733D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8C7EC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7DA0" w14:textId="26728AA6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Transmission model descriptions and harmonized assumptions / 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</w:t>
            </w:r>
          </w:p>
        </w:tc>
      </w:tr>
      <w:tr w:rsidR="00210300" w14:paraId="40B6AE6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14C83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0F318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A875B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78B45" w14:textId="08387A7B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Sensitivity analyses</w:t>
            </w:r>
          </w:p>
        </w:tc>
      </w:tr>
      <w:tr w:rsidR="00210300" w14:paraId="3F5DF4B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DAB8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AAC38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DA713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F6FBA" w14:textId="028A50CF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Delivery strategies and scenarios / 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Transmission model descriptions and harmonized assumptions</w:t>
            </w:r>
          </w:p>
        </w:tc>
      </w:tr>
      <w:tr w:rsidR="00210300" w14:paraId="52ADF7C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292B0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21ADE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D8194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D6D2" w14:textId="56A3714F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Sensitivity analyses</w:t>
            </w:r>
          </w:p>
        </w:tc>
      </w:tr>
      <w:tr w:rsidR="00210300" w14:paraId="29F70E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5DB0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22551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E8259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B55CA" w14:textId="61491879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s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-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Introduction</w:t>
            </w:r>
          </w:p>
        </w:tc>
      </w:tr>
      <w:tr w:rsidR="00210300" w14:paraId="60D6DC7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0E32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7774E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DC40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67943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</w:tr>
      <w:tr w:rsidR="00210300" w14:paraId="08984C7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05B2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3B2E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326B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2237D" w14:textId="6CD7CC0A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Transmission model descriptions and harmonized assumptions / Manuscript page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Methods, Economic models</w:t>
            </w:r>
          </w:p>
        </w:tc>
      </w:tr>
      <w:tr w:rsidR="00210300" w14:paraId="170F34D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A488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6E8CB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A975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AD522" w14:textId="3E6ABBD1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Manuscript pages 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1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Results, Vaccine impact / Manuscript pages 1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Results, Cost-effectiveness</w:t>
            </w:r>
          </w:p>
        </w:tc>
      </w:tr>
      <w:tr w:rsidR="00210300" w14:paraId="6A2A1C4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B24DA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185A1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0416F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B3842" w14:textId="2203A573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nuscript pages 1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Results, Cost-effectiveness</w:t>
            </w:r>
          </w:p>
        </w:tc>
      </w:tr>
      <w:tr w:rsidR="00210300" w14:paraId="3406875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F979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8D92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0E232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26EEF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A</w:t>
            </w:r>
          </w:p>
        </w:tc>
      </w:tr>
      <w:tr w:rsidR="00210300" w14:paraId="1A499DE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2D723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4654F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F4A77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64A3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</w:tr>
      <w:tr w:rsidR="00210300" w14:paraId="7210B76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B74D9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58B7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E1A94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7F26" w14:textId="5785AF8F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nuscript pages 2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</w:t>
            </w:r>
            <w:r w:rsidR="009B24D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- Discussion</w:t>
            </w:r>
          </w:p>
        </w:tc>
      </w:tr>
      <w:tr w:rsidR="00210300" w14:paraId="6A3DB40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9127C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6E2B6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4146B" w14:textId="77777777" w:rsidR="00210300" w:rsidRDefault="00210300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01E79" w14:textId="77777777" w:rsidR="00210300" w:rsidRDefault="00210300">
            <w:pPr>
              <w:spacing w:before="100" w:after="100"/>
              <w:ind w:left="100" w:right="100"/>
              <w:jc w:val="center"/>
            </w:pPr>
          </w:p>
        </w:tc>
      </w:tr>
      <w:tr w:rsidR="00210300" w14:paraId="230E1F0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FCFCC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3B6DA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A98B3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0B3CA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nuscript page 1</w:t>
            </w:r>
          </w:p>
        </w:tc>
      </w:tr>
      <w:tr w:rsidR="00210300" w14:paraId="713286A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936CB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7EF21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D6F54" w14:textId="77777777" w:rsidR="00210300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48EAE" w14:textId="77777777" w:rsidR="00210300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anuscript page 1</w:t>
            </w:r>
          </w:p>
        </w:tc>
      </w:tr>
    </w:tbl>
    <w:p w14:paraId="3A645530" w14:textId="77777777" w:rsidR="00210300" w:rsidRDefault="00000000">
      <w:pPr>
        <w:pStyle w:val="FirstParagraph"/>
      </w:pPr>
      <w:r>
        <w:t> </w:t>
      </w:r>
    </w:p>
    <w:p w14:paraId="3624E5D5" w14:textId="77777777" w:rsidR="00210300" w:rsidRDefault="00000000">
      <w:pPr>
        <w:pStyle w:val="BodyText"/>
      </w:pPr>
      <w:r w:rsidRPr="009B24D7">
        <w:rPr>
          <w:i/>
          <w:iCs/>
          <w:lang w:val="da-DK"/>
        </w:rPr>
        <w:t>From:</w:t>
      </w:r>
      <w:r w:rsidRPr="009B24D7">
        <w:rPr>
          <w:lang w:val="da-DK"/>
        </w:rPr>
        <w:t xml:space="preserve"> </w:t>
      </w:r>
      <w:proofErr w:type="spellStart"/>
      <w:r w:rsidRPr="009B24D7">
        <w:rPr>
          <w:lang w:val="da-DK"/>
        </w:rPr>
        <w:t>Husereau</w:t>
      </w:r>
      <w:proofErr w:type="spellEnd"/>
      <w:r w:rsidRPr="009B24D7">
        <w:rPr>
          <w:lang w:val="da-DK"/>
        </w:rPr>
        <w:t xml:space="preserve"> D, </w:t>
      </w:r>
      <w:proofErr w:type="spellStart"/>
      <w:r w:rsidRPr="009B24D7">
        <w:rPr>
          <w:lang w:val="da-DK"/>
        </w:rPr>
        <w:t>Drummond</w:t>
      </w:r>
      <w:proofErr w:type="spellEnd"/>
      <w:r w:rsidRPr="009B24D7">
        <w:rPr>
          <w:lang w:val="da-DK"/>
        </w:rPr>
        <w:t xml:space="preserve"> M, </w:t>
      </w:r>
      <w:proofErr w:type="spellStart"/>
      <w:r w:rsidRPr="009B24D7">
        <w:rPr>
          <w:lang w:val="da-DK"/>
        </w:rPr>
        <w:t>Augustovski</w:t>
      </w:r>
      <w:proofErr w:type="spellEnd"/>
      <w:r w:rsidRPr="009B24D7">
        <w:rPr>
          <w:lang w:val="da-DK"/>
        </w:rPr>
        <w:t xml:space="preserve"> F, et al. </w:t>
      </w:r>
      <w:r>
        <w:t xml:space="preserve">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  <w:bookmarkEnd w:id="0"/>
    </w:p>
    <w:sectPr w:rsidR="00210300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8BE92" w14:textId="77777777" w:rsidR="00942A9B" w:rsidRDefault="00942A9B">
      <w:pPr>
        <w:spacing w:after="0"/>
      </w:pPr>
      <w:r>
        <w:separator/>
      </w:r>
    </w:p>
  </w:endnote>
  <w:endnote w:type="continuationSeparator" w:id="0">
    <w:p w14:paraId="58409B6D" w14:textId="77777777" w:rsidR="00942A9B" w:rsidRDefault="00942A9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FA924C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CB6739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B13A4" w14:textId="77777777" w:rsidR="00942A9B" w:rsidRDefault="00942A9B">
      <w:r>
        <w:separator/>
      </w:r>
    </w:p>
  </w:footnote>
  <w:footnote w:type="continuationSeparator" w:id="0">
    <w:p w14:paraId="34447139" w14:textId="77777777" w:rsidR="00942A9B" w:rsidRDefault="00942A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D79E7C9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8761059">
    <w:abstractNumId w:val="1"/>
  </w:num>
  <w:num w:numId="2" w16cid:durableId="763456515">
    <w:abstractNumId w:val="0"/>
  </w:num>
  <w:num w:numId="3" w16cid:durableId="1151870994">
    <w:abstractNumId w:val="16"/>
  </w:num>
  <w:num w:numId="4" w16cid:durableId="2106342389">
    <w:abstractNumId w:val="16"/>
  </w:num>
  <w:num w:numId="5" w16cid:durableId="751589184">
    <w:abstractNumId w:val="16"/>
  </w:num>
  <w:num w:numId="6" w16cid:durableId="1410419302">
    <w:abstractNumId w:val="16"/>
  </w:num>
  <w:num w:numId="7" w16cid:durableId="1018392645">
    <w:abstractNumId w:val="16"/>
  </w:num>
  <w:num w:numId="8" w16cid:durableId="717752439">
    <w:abstractNumId w:val="16"/>
  </w:num>
  <w:num w:numId="9" w16cid:durableId="573049143">
    <w:abstractNumId w:val="14"/>
  </w:num>
  <w:num w:numId="10" w16cid:durableId="528834384">
    <w:abstractNumId w:val="15"/>
  </w:num>
  <w:num w:numId="11" w16cid:durableId="780103417">
    <w:abstractNumId w:val="15"/>
  </w:num>
  <w:num w:numId="12" w16cid:durableId="1801268177">
    <w:abstractNumId w:val="11"/>
  </w:num>
  <w:num w:numId="13" w16cid:durableId="1737632648">
    <w:abstractNumId w:val="9"/>
  </w:num>
  <w:num w:numId="14" w16cid:durableId="429279650">
    <w:abstractNumId w:val="8"/>
  </w:num>
  <w:num w:numId="15" w16cid:durableId="1771925377">
    <w:abstractNumId w:val="7"/>
  </w:num>
  <w:num w:numId="16" w16cid:durableId="1061176364">
    <w:abstractNumId w:val="6"/>
  </w:num>
  <w:num w:numId="17" w16cid:durableId="660886917">
    <w:abstractNumId w:val="10"/>
  </w:num>
  <w:num w:numId="18" w16cid:durableId="2101681721">
    <w:abstractNumId w:val="5"/>
  </w:num>
  <w:num w:numId="19" w16cid:durableId="148256604">
    <w:abstractNumId w:val="4"/>
  </w:num>
  <w:num w:numId="20" w16cid:durableId="221449895">
    <w:abstractNumId w:val="3"/>
  </w:num>
  <w:num w:numId="21" w16cid:durableId="1407073185">
    <w:abstractNumId w:val="2"/>
  </w:num>
  <w:num w:numId="22" w16cid:durableId="1473980737">
    <w:abstractNumId w:val="17"/>
  </w:num>
  <w:num w:numId="23" w16cid:durableId="165486828">
    <w:abstractNumId w:val="13"/>
  </w:num>
  <w:num w:numId="24" w16cid:durableId="1521746463">
    <w:abstractNumId w:val="15"/>
  </w:num>
  <w:num w:numId="25" w16cid:durableId="7729367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300"/>
    <w:rsid w:val="00210300"/>
    <w:rsid w:val="00942A9B"/>
    <w:rsid w:val="009B24D7"/>
    <w:rsid w:val="009C026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9ED3F"/>
  <w15:docId w15:val="{FAF24156-17AA-6643-9277-3DE7A064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0</Words>
  <Characters>513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atherine Wenger</cp:lastModifiedBy>
  <cp:revision>2</cp:revision>
  <dcterms:created xsi:type="dcterms:W3CDTF">2026-03-02T15:04:00Z</dcterms:created>
  <dcterms:modified xsi:type="dcterms:W3CDTF">2026-03-0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